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369B2" w14:textId="77777777" w:rsidR="00494506" w:rsidRPr="00537618" w:rsidRDefault="00494506" w:rsidP="00494506">
      <w:pPr>
        <w:spacing w:line="360" w:lineRule="auto"/>
        <w:rPr>
          <w:rFonts w:asciiTheme="majorHAnsi" w:eastAsia="Calibri" w:hAnsiTheme="majorHAnsi" w:cs="Calibri"/>
        </w:rPr>
      </w:pPr>
      <w:r>
        <w:rPr>
          <w:rFonts w:asciiTheme="majorHAnsi" w:eastAsia="Calibri" w:hAnsiTheme="majorHAnsi" w:cs="Calibri"/>
          <w:b/>
        </w:rPr>
        <w:t xml:space="preserve">Supplementary Table I. </w:t>
      </w:r>
      <w:r>
        <w:rPr>
          <w:rFonts w:asciiTheme="majorHAnsi" w:eastAsia="Calibri" w:hAnsiTheme="majorHAnsi" w:cs="Calibri"/>
        </w:rPr>
        <w:t xml:space="preserve">Clinical characteristics of healthy skin donors and patients with systemic sclerosis that provided skin biopsies for cultured experiments. </w:t>
      </w:r>
    </w:p>
    <w:tbl>
      <w:tblPr>
        <w:tblStyle w:val="TableGrid"/>
        <w:tblW w:w="13020" w:type="dxa"/>
        <w:tblLook w:val="04A0" w:firstRow="1" w:lastRow="0" w:firstColumn="1" w:lastColumn="0" w:noHBand="0" w:noVBand="1"/>
      </w:tblPr>
      <w:tblGrid>
        <w:gridCol w:w="2283"/>
        <w:gridCol w:w="1836"/>
        <w:gridCol w:w="1836"/>
        <w:gridCol w:w="1836"/>
        <w:gridCol w:w="1978"/>
        <w:gridCol w:w="1555"/>
        <w:gridCol w:w="1696"/>
      </w:tblGrid>
      <w:tr w:rsidR="00494506" w:rsidRPr="00AC5C41" w14:paraId="7B320572" w14:textId="77777777" w:rsidTr="00301858">
        <w:trPr>
          <w:trHeight w:val="219"/>
        </w:trPr>
        <w:tc>
          <w:tcPr>
            <w:tcW w:w="2283" w:type="dxa"/>
            <w:noWrap/>
            <w:hideMark/>
          </w:tcPr>
          <w:p w14:paraId="1C6AAE0E" w14:textId="77777777" w:rsidR="00494506" w:rsidRPr="00AC5C41" w:rsidRDefault="00494506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836" w:type="dxa"/>
          </w:tcPr>
          <w:p w14:paraId="43A40123" w14:textId="77777777" w:rsidR="00494506" w:rsidRPr="00AC5C41" w:rsidRDefault="00494506" w:rsidP="003018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 1</w:t>
            </w:r>
          </w:p>
        </w:tc>
        <w:tc>
          <w:tcPr>
            <w:tcW w:w="1836" w:type="dxa"/>
          </w:tcPr>
          <w:p w14:paraId="05CC8272" w14:textId="77777777" w:rsidR="00494506" w:rsidRPr="00AC5C41" w:rsidRDefault="00494506" w:rsidP="003018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 2</w:t>
            </w:r>
          </w:p>
        </w:tc>
        <w:tc>
          <w:tcPr>
            <w:tcW w:w="1836" w:type="dxa"/>
            <w:noWrap/>
            <w:hideMark/>
          </w:tcPr>
          <w:p w14:paraId="11B50404" w14:textId="77777777" w:rsidR="00494506" w:rsidRPr="00AC5C41" w:rsidRDefault="00494506" w:rsidP="003018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c</w:t>
            </w:r>
            <w:proofErr w:type="spellEnd"/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978" w:type="dxa"/>
            <w:noWrap/>
            <w:hideMark/>
          </w:tcPr>
          <w:p w14:paraId="6867D48F" w14:textId="77777777" w:rsidR="00494506" w:rsidRPr="00AC5C41" w:rsidRDefault="00494506" w:rsidP="003018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c</w:t>
            </w:r>
            <w:proofErr w:type="spellEnd"/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55" w:type="dxa"/>
            <w:noWrap/>
            <w:hideMark/>
          </w:tcPr>
          <w:p w14:paraId="72525A3F" w14:textId="77777777" w:rsidR="00494506" w:rsidRPr="00AC5C41" w:rsidRDefault="00494506" w:rsidP="003018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c</w:t>
            </w:r>
            <w:proofErr w:type="spellEnd"/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96" w:type="dxa"/>
            <w:noWrap/>
            <w:hideMark/>
          </w:tcPr>
          <w:p w14:paraId="5C5D1D18" w14:textId="77777777" w:rsidR="00494506" w:rsidRPr="00AC5C41" w:rsidRDefault="00494506" w:rsidP="003018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c</w:t>
            </w:r>
            <w:proofErr w:type="spellEnd"/>
            <w:r w:rsidRPr="00AC5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4</w:t>
            </w:r>
          </w:p>
        </w:tc>
      </w:tr>
      <w:tr w:rsidR="00B436B1" w:rsidRPr="00AC5C41" w14:paraId="60819F21" w14:textId="77777777" w:rsidTr="00301858">
        <w:trPr>
          <w:trHeight w:val="219"/>
        </w:trPr>
        <w:tc>
          <w:tcPr>
            <w:tcW w:w="2283" w:type="dxa"/>
            <w:noWrap/>
          </w:tcPr>
          <w:p w14:paraId="4907DD8D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836" w:type="dxa"/>
          </w:tcPr>
          <w:p w14:paraId="4DCB3CDE" w14:textId="77777777" w:rsidR="00B436B1" w:rsidRPr="00B436B1" w:rsidRDefault="00B436B1" w:rsidP="0030185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436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resh_S1</w:t>
            </w:r>
          </w:p>
        </w:tc>
        <w:tc>
          <w:tcPr>
            <w:tcW w:w="1836" w:type="dxa"/>
          </w:tcPr>
          <w:p w14:paraId="08EAF7E7" w14:textId="77777777" w:rsidR="00B436B1" w:rsidRPr="00B436B1" w:rsidRDefault="00B436B1" w:rsidP="004C08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resh_S2</w:t>
            </w:r>
          </w:p>
        </w:tc>
        <w:tc>
          <w:tcPr>
            <w:tcW w:w="1836" w:type="dxa"/>
            <w:noWrap/>
          </w:tcPr>
          <w:p w14:paraId="393517EF" w14:textId="77777777" w:rsidR="00B436B1" w:rsidRPr="00B436B1" w:rsidRDefault="00B436B1" w:rsidP="0030185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436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ulture_S1</w:t>
            </w:r>
          </w:p>
        </w:tc>
        <w:tc>
          <w:tcPr>
            <w:tcW w:w="1978" w:type="dxa"/>
            <w:noWrap/>
          </w:tcPr>
          <w:p w14:paraId="44E3FC72" w14:textId="77777777" w:rsidR="00B436B1" w:rsidRPr="00B436B1" w:rsidRDefault="00B436B1" w:rsidP="00B436B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436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ulture_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2</w:t>
            </w:r>
          </w:p>
        </w:tc>
        <w:tc>
          <w:tcPr>
            <w:tcW w:w="1555" w:type="dxa"/>
            <w:noWrap/>
          </w:tcPr>
          <w:p w14:paraId="79588C55" w14:textId="77777777" w:rsidR="00B436B1" w:rsidRPr="00F202CF" w:rsidRDefault="00B436B1" w:rsidP="004C08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02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ulture_</w:t>
            </w:r>
            <w:r w:rsidR="00F202CF" w:rsidRPr="00F202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4</w:t>
            </w:r>
          </w:p>
        </w:tc>
        <w:tc>
          <w:tcPr>
            <w:tcW w:w="1696" w:type="dxa"/>
            <w:noWrap/>
          </w:tcPr>
          <w:p w14:paraId="550CA0CC" w14:textId="77777777" w:rsidR="00B436B1" w:rsidRPr="00F202CF" w:rsidRDefault="00B436B1" w:rsidP="004C08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02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ulture_</w:t>
            </w:r>
            <w:r w:rsidR="00F202CF" w:rsidRPr="00F202C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5</w:t>
            </w:r>
          </w:p>
        </w:tc>
      </w:tr>
      <w:tr w:rsidR="00B436B1" w:rsidRPr="00AC5C41" w14:paraId="6245ECB2" w14:textId="77777777" w:rsidTr="00301858">
        <w:trPr>
          <w:trHeight w:val="219"/>
        </w:trPr>
        <w:tc>
          <w:tcPr>
            <w:tcW w:w="2283" w:type="dxa"/>
            <w:noWrap/>
            <w:hideMark/>
          </w:tcPr>
          <w:p w14:paraId="67C299D7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psy site</w:t>
            </w:r>
          </w:p>
        </w:tc>
        <w:tc>
          <w:tcPr>
            <w:tcW w:w="1836" w:type="dxa"/>
          </w:tcPr>
          <w:p w14:paraId="2F94B9AE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836" w:type="dxa"/>
          </w:tcPr>
          <w:p w14:paraId="77A40340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leg</w:t>
            </w:r>
          </w:p>
        </w:tc>
        <w:tc>
          <w:tcPr>
            <w:tcW w:w="1836" w:type="dxa"/>
            <w:noWrap/>
            <w:hideMark/>
          </w:tcPr>
          <w:p w14:paraId="6A1DB38C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ft forearm </w:t>
            </w:r>
          </w:p>
        </w:tc>
        <w:tc>
          <w:tcPr>
            <w:tcW w:w="1978" w:type="dxa"/>
            <w:noWrap/>
            <w:hideMark/>
          </w:tcPr>
          <w:p w14:paraId="107DE119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orearm</w:t>
            </w:r>
          </w:p>
        </w:tc>
        <w:tc>
          <w:tcPr>
            <w:tcW w:w="1555" w:type="dxa"/>
            <w:noWrap/>
            <w:hideMark/>
          </w:tcPr>
          <w:p w14:paraId="48312A63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orearm</w:t>
            </w:r>
          </w:p>
        </w:tc>
        <w:tc>
          <w:tcPr>
            <w:tcW w:w="1696" w:type="dxa"/>
            <w:noWrap/>
            <w:hideMark/>
          </w:tcPr>
          <w:p w14:paraId="2133FB8C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 forearm</w:t>
            </w:r>
          </w:p>
        </w:tc>
      </w:tr>
      <w:tr w:rsidR="00B436B1" w:rsidRPr="00AC5C41" w14:paraId="0E058C12" w14:textId="77777777" w:rsidTr="00301858">
        <w:trPr>
          <w:trHeight w:val="219"/>
        </w:trPr>
        <w:tc>
          <w:tcPr>
            <w:tcW w:w="2283" w:type="dxa"/>
            <w:noWrap/>
          </w:tcPr>
          <w:p w14:paraId="2F964367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836" w:type="dxa"/>
          </w:tcPr>
          <w:p w14:paraId="32A49EFC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diseased skin</w:t>
            </w:r>
          </w:p>
        </w:tc>
        <w:tc>
          <w:tcPr>
            <w:tcW w:w="1836" w:type="dxa"/>
          </w:tcPr>
          <w:p w14:paraId="7073F7D8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diseased skin</w:t>
            </w:r>
          </w:p>
        </w:tc>
        <w:tc>
          <w:tcPr>
            <w:tcW w:w="1836" w:type="dxa"/>
            <w:noWrap/>
          </w:tcPr>
          <w:p w14:paraId="2BF8128E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978" w:type="dxa"/>
            <w:noWrap/>
          </w:tcPr>
          <w:p w14:paraId="66EC9971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555" w:type="dxa"/>
            <w:noWrap/>
          </w:tcPr>
          <w:p w14:paraId="1DC7654F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696" w:type="dxa"/>
            <w:noWrap/>
          </w:tcPr>
          <w:p w14:paraId="058658B3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</w:t>
            </w:r>
            <w:proofErr w:type="spellEnd"/>
          </w:p>
        </w:tc>
      </w:tr>
      <w:tr w:rsidR="00B436B1" w:rsidRPr="00AC5C41" w14:paraId="35C3A4F6" w14:textId="77777777" w:rsidTr="00301858">
        <w:trPr>
          <w:trHeight w:val="361"/>
        </w:trPr>
        <w:tc>
          <w:tcPr>
            <w:tcW w:w="2283" w:type="dxa"/>
            <w:noWrap/>
            <w:hideMark/>
          </w:tcPr>
          <w:p w14:paraId="05DB3522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6" w:type="dxa"/>
            <w:vAlign w:val="center"/>
          </w:tcPr>
          <w:p w14:paraId="4591FB5E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center"/>
          </w:tcPr>
          <w:p w14:paraId="0C6530D3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36" w:type="dxa"/>
            <w:noWrap/>
            <w:hideMark/>
          </w:tcPr>
          <w:p w14:paraId="210EC2CE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78" w:type="dxa"/>
            <w:noWrap/>
            <w:hideMark/>
          </w:tcPr>
          <w:p w14:paraId="4E541C7F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5" w:type="dxa"/>
            <w:noWrap/>
            <w:hideMark/>
          </w:tcPr>
          <w:p w14:paraId="0BD60ECE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6" w:type="dxa"/>
            <w:noWrap/>
            <w:hideMark/>
          </w:tcPr>
          <w:p w14:paraId="2E02A012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</w:tr>
      <w:tr w:rsidR="00B436B1" w:rsidRPr="00AC5C41" w14:paraId="18582772" w14:textId="77777777" w:rsidTr="00301858">
        <w:trPr>
          <w:trHeight w:val="219"/>
        </w:trPr>
        <w:tc>
          <w:tcPr>
            <w:tcW w:w="2283" w:type="dxa"/>
            <w:noWrap/>
            <w:hideMark/>
          </w:tcPr>
          <w:p w14:paraId="2D9C43B7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36" w:type="dxa"/>
            <w:vAlign w:val="center"/>
          </w:tcPr>
          <w:p w14:paraId="5EDE8EDB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36" w:type="dxa"/>
            <w:vAlign w:val="center"/>
          </w:tcPr>
          <w:p w14:paraId="1B1B5D6C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36" w:type="dxa"/>
            <w:noWrap/>
            <w:hideMark/>
          </w:tcPr>
          <w:p w14:paraId="03DBC75D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78" w:type="dxa"/>
            <w:noWrap/>
            <w:hideMark/>
          </w:tcPr>
          <w:p w14:paraId="217BE712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5" w:type="dxa"/>
            <w:noWrap/>
            <w:hideMark/>
          </w:tcPr>
          <w:p w14:paraId="295C5E6E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96" w:type="dxa"/>
            <w:noWrap/>
            <w:hideMark/>
          </w:tcPr>
          <w:p w14:paraId="579F60F9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B436B1" w:rsidRPr="00AC5C41" w14:paraId="53AE8D93" w14:textId="77777777" w:rsidTr="00301858">
        <w:trPr>
          <w:trHeight w:val="219"/>
        </w:trPr>
        <w:tc>
          <w:tcPr>
            <w:tcW w:w="2283" w:type="dxa"/>
            <w:noWrap/>
          </w:tcPr>
          <w:p w14:paraId="08EE04FA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ration procedure</w:t>
            </w:r>
          </w:p>
        </w:tc>
        <w:tc>
          <w:tcPr>
            <w:tcW w:w="1836" w:type="dxa"/>
            <w:vAlign w:val="center"/>
          </w:tcPr>
          <w:p w14:paraId="2E41A604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 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ction</w:t>
            </w: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rge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tosis of the breast)</w:t>
            </w:r>
          </w:p>
        </w:tc>
        <w:tc>
          <w:tcPr>
            <w:tcW w:w="1836" w:type="dxa"/>
            <w:vAlign w:val="center"/>
          </w:tcPr>
          <w:p w14:paraId="278AADF6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5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aneous squamous cell carcinoma removal</w:t>
            </w:r>
          </w:p>
        </w:tc>
        <w:tc>
          <w:tcPr>
            <w:tcW w:w="1836" w:type="dxa"/>
            <w:noWrap/>
          </w:tcPr>
          <w:p w14:paraId="0E408D4A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8" w:type="dxa"/>
            <w:noWrap/>
          </w:tcPr>
          <w:p w14:paraId="5D78F7F8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5" w:type="dxa"/>
            <w:noWrap/>
          </w:tcPr>
          <w:p w14:paraId="04CDC5C1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96" w:type="dxa"/>
            <w:noWrap/>
          </w:tcPr>
          <w:p w14:paraId="65283CBA" w14:textId="77777777" w:rsidR="00B436B1" w:rsidRPr="00AC5C41" w:rsidRDefault="00B436B1" w:rsidP="003018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6A7A30B8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6CABE765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19D904C1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35982BB8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29D1EFE3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75EC9A39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10E576D8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4E0CF2F1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61D0E369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25B12783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18458371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3DD03807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7802444C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0A031D0F" w14:textId="77777777" w:rsidR="00494506" w:rsidRDefault="00494506" w:rsidP="00494506">
      <w:pPr>
        <w:spacing w:line="360" w:lineRule="auto"/>
        <w:rPr>
          <w:rFonts w:asciiTheme="majorHAnsi" w:eastAsia="Calibri" w:hAnsiTheme="majorHAnsi" w:cs="Calibri"/>
          <w:b/>
        </w:rPr>
      </w:pPr>
    </w:p>
    <w:p w14:paraId="347E8F42" w14:textId="77777777" w:rsidR="00AC5C41" w:rsidRPr="00537618" w:rsidRDefault="00AC5C41" w:rsidP="00AC5C41">
      <w:pPr>
        <w:spacing w:line="360" w:lineRule="auto"/>
        <w:rPr>
          <w:rFonts w:asciiTheme="majorHAnsi" w:eastAsia="Calibri" w:hAnsiTheme="majorHAnsi" w:cs="Calibri"/>
        </w:rPr>
      </w:pPr>
      <w:r w:rsidRPr="00537618">
        <w:rPr>
          <w:rFonts w:asciiTheme="majorHAnsi" w:eastAsia="Calibri" w:hAnsiTheme="majorHAnsi" w:cs="Calibri"/>
          <w:b/>
        </w:rPr>
        <w:lastRenderedPageBreak/>
        <w:t>Supplementary Table I</w:t>
      </w:r>
      <w:r w:rsidR="00494506">
        <w:rPr>
          <w:rFonts w:asciiTheme="majorHAnsi" w:eastAsia="Calibri" w:hAnsiTheme="majorHAnsi" w:cs="Calibri"/>
          <w:b/>
        </w:rPr>
        <w:t>I</w:t>
      </w:r>
      <w:r w:rsidRPr="00537618">
        <w:rPr>
          <w:rFonts w:asciiTheme="majorHAnsi" w:eastAsia="Calibri" w:hAnsiTheme="majorHAnsi" w:cs="Calibri"/>
          <w:b/>
        </w:rPr>
        <w:t>.</w:t>
      </w:r>
      <w:r w:rsidR="00537618">
        <w:rPr>
          <w:rFonts w:asciiTheme="majorHAnsi" w:eastAsia="Calibri" w:hAnsiTheme="majorHAnsi" w:cs="Calibri"/>
          <w:b/>
        </w:rPr>
        <w:t xml:space="preserve"> </w:t>
      </w:r>
      <w:r w:rsidR="00537618">
        <w:rPr>
          <w:rFonts w:asciiTheme="majorHAnsi" w:eastAsia="Calibri" w:hAnsiTheme="majorHAnsi" w:cs="Calibri"/>
        </w:rPr>
        <w:t xml:space="preserve">Publicly available studies utilizing different skin tissue digestions protocols for </w:t>
      </w:r>
      <w:proofErr w:type="spellStart"/>
      <w:r w:rsidR="00537618">
        <w:rPr>
          <w:rFonts w:asciiTheme="majorHAnsi" w:eastAsia="Calibri" w:hAnsiTheme="majorHAnsi" w:cs="Calibri"/>
        </w:rPr>
        <w:t>scRNA</w:t>
      </w:r>
      <w:proofErr w:type="spellEnd"/>
      <w:r w:rsidR="00537618">
        <w:rPr>
          <w:rFonts w:asciiTheme="majorHAnsi" w:eastAsia="Calibri" w:hAnsiTheme="majorHAnsi" w:cs="Calibri"/>
        </w:rPr>
        <w:t xml:space="preserve">-seq applications. </w:t>
      </w:r>
      <w:r w:rsidR="006C0F1B">
        <w:rPr>
          <w:rFonts w:asciiTheme="majorHAnsi" w:eastAsia="Calibri" w:hAnsiTheme="majorHAnsi" w:cs="Calibri"/>
        </w:rPr>
        <w:t xml:space="preserve">HC: </w:t>
      </w:r>
      <w:proofErr w:type="spellStart"/>
      <w:r w:rsidR="006C0F1B">
        <w:rPr>
          <w:rFonts w:asciiTheme="majorHAnsi" w:eastAsia="Calibri" w:hAnsiTheme="majorHAnsi" w:cs="Calibri"/>
        </w:rPr>
        <w:t>healty</w:t>
      </w:r>
      <w:proofErr w:type="spellEnd"/>
      <w:r w:rsidR="006C0F1B">
        <w:rPr>
          <w:rFonts w:asciiTheme="majorHAnsi" w:eastAsia="Calibri" w:hAnsiTheme="majorHAnsi" w:cs="Calibri"/>
        </w:rPr>
        <w:t xml:space="preserve"> control; </w:t>
      </w:r>
      <w:proofErr w:type="spellStart"/>
      <w:r w:rsidR="006C0F1B">
        <w:rPr>
          <w:rFonts w:asciiTheme="majorHAnsi" w:eastAsia="Calibri" w:hAnsiTheme="majorHAnsi" w:cs="Calibri"/>
        </w:rPr>
        <w:t>SSc</w:t>
      </w:r>
      <w:proofErr w:type="spellEnd"/>
      <w:r w:rsidR="006C0F1B">
        <w:rPr>
          <w:rFonts w:asciiTheme="majorHAnsi" w:eastAsia="Calibri" w:hAnsiTheme="majorHAnsi" w:cs="Calibri"/>
        </w:rPr>
        <w:t>: systemic sclerosis; NA: non-applicable</w:t>
      </w:r>
    </w:p>
    <w:p w14:paraId="764AA367" w14:textId="77777777" w:rsidR="00AC5C41" w:rsidRDefault="00AC5C41" w:rsidP="00AC5C41">
      <w:pPr>
        <w:spacing w:line="360" w:lineRule="auto"/>
        <w:rPr>
          <w:rFonts w:asciiTheme="majorHAnsi" w:eastAsia="Calibri" w:hAnsiTheme="majorHAnsi" w:cs="Calibri"/>
        </w:rPr>
      </w:pPr>
    </w:p>
    <w:tbl>
      <w:tblPr>
        <w:tblStyle w:val="LightList-Accent1"/>
        <w:tblpPr w:leftFromText="180" w:rightFromText="180" w:vertAnchor="text" w:tblpY="1"/>
        <w:tblOverlap w:val="never"/>
        <w:tblW w:w="9332" w:type="dxa"/>
        <w:tblLook w:val="04A0" w:firstRow="1" w:lastRow="0" w:firstColumn="1" w:lastColumn="0" w:noHBand="0" w:noVBand="1"/>
      </w:tblPr>
      <w:tblGrid>
        <w:gridCol w:w="1050"/>
        <w:gridCol w:w="1084"/>
        <w:gridCol w:w="1361"/>
        <w:gridCol w:w="1322"/>
        <w:gridCol w:w="1990"/>
        <w:gridCol w:w="1542"/>
        <w:gridCol w:w="983"/>
      </w:tblGrid>
      <w:tr w:rsidR="00AC5C41" w:rsidRPr="00360C2E" w14:paraId="11FD6236" w14:textId="77777777" w:rsidTr="00F65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86B8AC0" w14:textId="77777777" w:rsidR="00AC5C41" w:rsidRPr="00360C2E" w:rsidRDefault="00AC5C41" w:rsidP="006C0F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er</w:t>
            </w:r>
          </w:p>
        </w:tc>
        <w:tc>
          <w:tcPr>
            <w:tcW w:w="1084" w:type="dxa"/>
            <w:noWrap/>
            <w:hideMark/>
          </w:tcPr>
          <w:p w14:paraId="40B6A39E" w14:textId="77777777" w:rsidR="00AC5C41" w:rsidRPr="006C0F1B" w:rsidRDefault="00AC5C41" w:rsidP="006C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0F1B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Skin punch biopsy size (mm)</w:t>
            </w:r>
          </w:p>
        </w:tc>
        <w:tc>
          <w:tcPr>
            <w:tcW w:w="1361" w:type="dxa"/>
            <w:noWrap/>
            <w:hideMark/>
          </w:tcPr>
          <w:p w14:paraId="39AFC342" w14:textId="77777777" w:rsidR="00AC5C41" w:rsidRPr="00360C2E" w:rsidRDefault="00AC5C41" w:rsidP="006C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sh/frozen</w:t>
            </w:r>
          </w:p>
        </w:tc>
        <w:tc>
          <w:tcPr>
            <w:tcW w:w="1322" w:type="dxa"/>
            <w:noWrap/>
            <w:hideMark/>
          </w:tcPr>
          <w:p w14:paraId="26E2932B" w14:textId="77777777" w:rsidR="00AC5C41" w:rsidRPr="00360C2E" w:rsidRDefault="00AC5C41" w:rsidP="006C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(numbers)</w:t>
            </w:r>
          </w:p>
        </w:tc>
        <w:tc>
          <w:tcPr>
            <w:tcW w:w="1990" w:type="dxa"/>
            <w:noWrap/>
            <w:hideMark/>
          </w:tcPr>
          <w:p w14:paraId="5D34AA71" w14:textId="77777777" w:rsidR="00AC5C41" w:rsidRPr="00360C2E" w:rsidRDefault="006C0F1B" w:rsidP="006C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AC5C41"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sociation protocol</w:t>
            </w:r>
          </w:p>
        </w:tc>
        <w:tc>
          <w:tcPr>
            <w:tcW w:w="1542" w:type="dxa"/>
            <w:noWrap/>
            <w:hideMark/>
          </w:tcPr>
          <w:p w14:paraId="487B9860" w14:textId="77777777" w:rsidR="00AC5C41" w:rsidRPr="00360C2E" w:rsidRDefault="006C0F1B" w:rsidP="006C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olated </w:t>
            </w:r>
            <w:r w:rsidR="00AC5C41"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numbers</w:t>
            </w:r>
          </w:p>
        </w:tc>
        <w:tc>
          <w:tcPr>
            <w:tcW w:w="983" w:type="dxa"/>
            <w:noWrap/>
            <w:hideMark/>
          </w:tcPr>
          <w:p w14:paraId="48918739" w14:textId="77777777" w:rsidR="00AC5C41" w:rsidRPr="00360C2E" w:rsidRDefault="006C0F1B" w:rsidP="006C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AC5C41"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bility</w:t>
            </w:r>
          </w:p>
        </w:tc>
      </w:tr>
      <w:tr w:rsidR="00AC5C41" w:rsidRPr="00360C2E" w14:paraId="5FA04375" w14:textId="77777777" w:rsidTr="00F6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40AD768D" w14:textId="77777777" w:rsidR="00AC5C41" w:rsidRPr="000341EA" w:rsidRDefault="00AC5C41" w:rsidP="006C0F1B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e et al.</w: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IZTwvQXV0aG9yPjxZZWFyPjIwMjA8L1llYXI+PElEVGV4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</w:fldData>
              </w:fldChar>
            </w:r>
            <w:r w:rsidR="004227A9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 </w:instrText>
            </w:r>
            <w:r w:rsidR="004227A9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IZTwvQXV0aG9yPjxZZWFyPjIwMjA8L1llYXI+PElEVGV4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</w:fldData>
              </w:fldChar>
            </w:r>
            <w:r w:rsidR="004227A9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.DATA </w:instrText>
            </w:r>
            <w:r w:rsidR="004227A9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="004227A9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separate"/>
            </w:r>
            <w:r w:rsidR="004227A9" w:rsidRPr="000341EA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</w:rPr>
              <w:t>[1]</w: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4" w:type="dxa"/>
            <w:noWrap/>
            <w:hideMark/>
          </w:tcPr>
          <w:p w14:paraId="59A9DD42" w14:textId="77777777" w:rsidR="00AC5C41" w:rsidRPr="00360C2E" w:rsidRDefault="00AC5C41" w:rsidP="006C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-5</w:t>
            </w:r>
          </w:p>
        </w:tc>
        <w:tc>
          <w:tcPr>
            <w:tcW w:w="1361" w:type="dxa"/>
            <w:noWrap/>
            <w:hideMark/>
          </w:tcPr>
          <w:p w14:paraId="649A053D" w14:textId="77777777" w:rsidR="00AC5C41" w:rsidRPr="00360C2E" w:rsidRDefault="00AC5C41" w:rsidP="006C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322" w:type="dxa"/>
            <w:noWrap/>
            <w:hideMark/>
          </w:tcPr>
          <w:p w14:paraId="03C7F451" w14:textId="77777777" w:rsidR="00AC5C41" w:rsidRPr="00360C2E" w:rsidRDefault="00AC5C41" w:rsidP="006C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atopic dermatitis, 7 HC</w:t>
            </w:r>
          </w:p>
        </w:tc>
        <w:tc>
          <w:tcPr>
            <w:tcW w:w="1990" w:type="dxa"/>
            <w:noWrap/>
            <w:hideMark/>
          </w:tcPr>
          <w:p w14:paraId="28F48445" w14:textId="77777777" w:rsidR="00AC5C41" w:rsidRPr="00360C2E" w:rsidRDefault="00AC5C41" w:rsidP="006C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erase+trypsin</w:t>
            </w:r>
            <w:proofErr w:type="spellEnd"/>
          </w:p>
        </w:tc>
        <w:tc>
          <w:tcPr>
            <w:tcW w:w="1542" w:type="dxa"/>
            <w:noWrap/>
            <w:hideMark/>
          </w:tcPr>
          <w:p w14:paraId="4783116D" w14:textId="77777777" w:rsidR="00AC5C41" w:rsidRPr="00360C2E" w:rsidRDefault="00AC5C41" w:rsidP="006C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3" w:type="dxa"/>
            <w:noWrap/>
            <w:hideMark/>
          </w:tcPr>
          <w:p w14:paraId="0A404B95" w14:textId="77777777" w:rsidR="00AC5C41" w:rsidRPr="00360C2E" w:rsidRDefault="00AC5C41" w:rsidP="006C0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3% to 77%. </w:t>
            </w:r>
          </w:p>
        </w:tc>
      </w:tr>
      <w:tr w:rsidR="00C838EB" w:rsidRPr="00360C2E" w14:paraId="1F0F4066" w14:textId="77777777" w:rsidTr="00F651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</w:tcPr>
          <w:p w14:paraId="2248BF6A" w14:textId="77777777" w:rsidR="00C838EB" w:rsidRPr="000341EA" w:rsidRDefault="00C838EB" w:rsidP="00C838EB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Devitt </w: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EZXZpdHQ8L0F1dGhvcj48WWVhcj4yMDE5PC9ZZWFyPjxJ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</w:fldData>
              </w:fldCha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 </w:instrTex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EZXZpdHQ8L0F1dGhvcj48WWVhcj4yMDE5PC9ZZWFyPjxJ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</w:fldData>
              </w:fldCha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separate"/>
            </w:r>
            <w:r w:rsidRPr="000341EA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</w:rPr>
              <w:t>[2]</w: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4" w:type="dxa"/>
            <w:noWrap/>
          </w:tcPr>
          <w:p w14:paraId="5BE40C2A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1" w:type="dxa"/>
            <w:noWrap/>
          </w:tcPr>
          <w:p w14:paraId="56B38C1C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322" w:type="dxa"/>
            <w:noWrap/>
          </w:tcPr>
          <w:p w14:paraId="4112FABE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HC</w:t>
            </w:r>
          </w:p>
        </w:tc>
        <w:tc>
          <w:tcPr>
            <w:tcW w:w="1990" w:type="dxa"/>
            <w:noWrap/>
          </w:tcPr>
          <w:p w14:paraId="102A2C6F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se</w:t>
            </w:r>
            <w:proofErr w:type="spellEnd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trypsin</w:t>
            </w:r>
          </w:p>
        </w:tc>
        <w:tc>
          <w:tcPr>
            <w:tcW w:w="1542" w:type="dxa"/>
            <w:noWrap/>
          </w:tcPr>
          <w:p w14:paraId="3CF756E5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000</w:t>
            </w: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</w:t>
            </w: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noWrap/>
          </w:tcPr>
          <w:p w14:paraId="77CD6E59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</w:tr>
      <w:tr w:rsidR="00C838EB" w:rsidRPr="00360C2E" w14:paraId="66A8EEA8" w14:textId="77777777" w:rsidTr="00F6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noWrap/>
            <w:hideMark/>
          </w:tcPr>
          <w:p w14:paraId="27264A78" w14:textId="77777777" w:rsidR="00C838EB" w:rsidRPr="000341EA" w:rsidRDefault="00C838EB" w:rsidP="00C838EB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irizio</w:t>
            </w:r>
            <w:proofErr w:type="spellEnd"/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NaXJpemlvPC9BdXRob3I+PFllYXI+MjAyMDwvWWVhcj48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</w:fldData>
              </w:fldCha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 </w:instrTex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NaXJpemlvPC9BdXRob3I+PFllYXI+MjAyMDwvWWVhcj48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</w:fldData>
              </w:fldCha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separate"/>
            </w:r>
            <w:r w:rsidRPr="000341EA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</w:rPr>
              <w:t>[3]</w: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4" w:type="dxa"/>
            <w:noWrap/>
            <w:hideMark/>
          </w:tcPr>
          <w:p w14:paraId="0303A707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noWrap/>
            <w:hideMark/>
          </w:tcPr>
          <w:p w14:paraId="3E2B6B52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322" w:type="dxa"/>
            <w:noWrap/>
            <w:hideMark/>
          </w:tcPr>
          <w:p w14:paraId="22C0EFFA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990" w:type="dxa"/>
            <w:noWrap/>
            <w:hideMark/>
          </w:tcPr>
          <w:p w14:paraId="5EC3035D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teny</w:t>
            </w:r>
            <w:proofErr w:type="spellEnd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CS</w:t>
            </w:r>
          </w:p>
        </w:tc>
        <w:tc>
          <w:tcPr>
            <w:tcW w:w="1542" w:type="dxa"/>
            <w:noWrap/>
            <w:hideMark/>
          </w:tcPr>
          <w:p w14:paraId="7A64F3CD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</w:t>
            </w: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274 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–</w:t>
            </w: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3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</w:t>
            </w: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846 </w:t>
            </w:r>
          </w:p>
        </w:tc>
        <w:tc>
          <w:tcPr>
            <w:tcW w:w="983" w:type="dxa"/>
            <w:noWrap/>
            <w:hideMark/>
          </w:tcPr>
          <w:p w14:paraId="0DEA0AB1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0–80%</w:t>
            </w:r>
          </w:p>
        </w:tc>
      </w:tr>
      <w:tr w:rsidR="00C838EB" w:rsidRPr="00360C2E" w14:paraId="2AFAC66E" w14:textId="77777777" w:rsidTr="00F651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hideMark/>
          </w:tcPr>
          <w:p w14:paraId="79D8925F" w14:textId="77777777" w:rsidR="00C838EB" w:rsidRPr="000341EA" w:rsidRDefault="00C838EB" w:rsidP="00C838E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4744392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noWrap/>
            <w:hideMark/>
          </w:tcPr>
          <w:p w14:paraId="7B50F1A8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322" w:type="dxa"/>
            <w:noWrap/>
            <w:hideMark/>
          </w:tcPr>
          <w:p w14:paraId="6B53AE05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990" w:type="dxa"/>
            <w:noWrap/>
            <w:hideMark/>
          </w:tcPr>
          <w:p w14:paraId="0447D68E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teny</w:t>
            </w:r>
            <w:proofErr w:type="spellEnd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CS</w:t>
            </w:r>
          </w:p>
        </w:tc>
        <w:tc>
          <w:tcPr>
            <w:tcW w:w="1542" w:type="dxa"/>
            <w:noWrap/>
            <w:hideMark/>
          </w:tcPr>
          <w:p w14:paraId="52FEA5E1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</w:t>
            </w: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07-2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</w:t>
            </w: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576</w:t>
            </w:r>
          </w:p>
        </w:tc>
        <w:tc>
          <w:tcPr>
            <w:tcW w:w="983" w:type="dxa"/>
            <w:noWrap/>
            <w:hideMark/>
          </w:tcPr>
          <w:p w14:paraId="0E2E8D98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60–75%</w:t>
            </w:r>
          </w:p>
        </w:tc>
      </w:tr>
      <w:tr w:rsidR="00C838EB" w:rsidRPr="00360C2E" w14:paraId="1754A3D0" w14:textId="77777777" w:rsidTr="00F6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noWrap/>
            <w:hideMark/>
          </w:tcPr>
          <w:p w14:paraId="719B2500" w14:textId="6FB0B781" w:rsidR="00C838EB" w:rsidRPr="000341EA" w:rsidRDefault="00C838EB" w:rsidP="00C838EB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aydosik</w:t>
            </w:r>
            <w:proofErr w:type="spellEnd"/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0341EA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HYXlkb3NpazwvQXV0aG9yPjxZZWFyPjIwMjE8L1llYXI+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</w:fldData>
              </w:fldChar>
            </w:r>
            <w:r w:rsidR="000341EA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 </w:instrText>
            </w:r>
            <w:r w:rsidR="000341EA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HYXlkb3NpazwvQXV0aG9yPjxZZWFyPjIwMjE8L1llYXI+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</w:fldData>
              </w:fldChar>
            </w:r>
            <w:r w:rsidR="000341EA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.DATA </w:instrText>
            </w:r>
            <w:r w:rsidR="000341EA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="000341EA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  <w:r w:rsidR="000341EA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separate"/>
            </w:r>
            <w:r w:rsidR="000341EA" w:rsidRPr="000341EA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</w:rPr>
              <w:t>[4]</w:t>
            </w:r>
            <w:r w:rsidR="000341EA"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4" w:type="dxa"/>
            <w:noWrap/>
            <w:hideMark/>
          </w:tcPr>
          <w:p w14:paraId="67E7764C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35B220D8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2" w:type="dxa"/>
            <w:noWrap/>
            <w:hideMark/>
          </w:tcPr>
          <w:p w14:paraId="0DA2D324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990" w:type="dxa"/>
            <w:noWrap/>
            <w:hideMark/>
          </w:tcPr>
          <w:p w14:paraId="3A8AC94C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teny</w:t>
            </w:r>
            <w:proofErr w:type="spellEnd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CS</w:t>
            </w:r>
          </w:p>
        </w:tc>
        <w:tc>
          <w:tcPr>
            <w:tcW w:w="1542" w:type="dxa"/>
            <w:noWrap/>
            <w:hideMark/>
          </w:tcPr>
          <w:p w14:paraId="79592B71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70-3,179 </w:t>
            </w:r>
          </w:p>
        </w:tc>
        <w:tc>
          <w:tcPr>
            <w:tcW w:w="983" w:type="dxa"/>
            <w:noWrap/>
            <w:hideMark/>
          </w:tcPr>
          <w:p w14:paraId="6CE48F26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838EB" w:rsidRPr="00360C2E" w14:paraId="66738AD7" w14:textId="77777777" w:rsidTr="00F651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hideMark/>
          </w:tcPr>
          <w:p w14:paraId="251D118B" w14:textId="77777777" w:rsidR="00C838EB" w:rsidRPr="000341EA" w:rsidRDefault="00C838EB" w:rsidP="00C838E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736D710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3DE56B49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2" w:type="dxa"/>
            <w:noWrap/>
            <w:hideMark/>
          </w:tcPr>
          <w:p w14:paraId="2551ADA2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HC</w:t>
            </w:r>
          </w:p>
        </w:tc>
        <w:tc>
          <w:tcPr>
            <w:tcW w:w="1990" w:type="dxa"/>
            <w:noWrap/>
            <w:hideMark/>
          </w:tcPr>
          <w:p w14:paraId="497ED8B9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teny</w:t>
            </w:r>
            <w:proofErr w:type="spellEnd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CS</w:t>
            </w:r>
          </w:p>
        </w:tc>
        <w:tc>
          <w:tcPr>
            <w:tcW w:w="1542" w:type="dxa"/>
            <w:noWrap/>
            <w:hideMark/>
          </w:tcPr>
          <w:p w14:paraId="224D05E1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035-3,145</w:t>
            </w:r>
          </w:p>
        </w:tc>
        <w:tc>
          <w:tcPr>
            <w:tcW w:w="983" w:type="dxa"/>
            <w:noWrap/>
            <w:hideMark/>
          </w:tcPr>
          <w:p w14:paraId="7FE745F3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838EB" w:rsidRPr="00360C2E" w14:paraId="32CEBF26" w14:textId="77777777" w:rsidTr="00F6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noWrap/>
            <w:hideMark/>
          </w:tcPr>
          <w:p w14:paraId="79A234D7" w14:textId="77777777" w:rsidR="00C838EB" w:rsidRPr="000341EA" w:rsidRDefault="00C838EB" w:rsidP="00C838EB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abib</w:t>
            </w:r>
            <w:proofErr w:type="spellEnd"/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UYWJpYjwvQXV0aG9yPjxZZWFyPjIwMjE8L1llYXI+PElE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</w:fldData>
              </w:fldCha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 </w:instrTex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begin">
                <w:fldData xml:space="preserve">PEVuZE5vdGU+PENpdGU+PEF1dGhvcj5UYWJpYjwvQXV0aG9yPjxZZWFyPjIwMjE8L1llYXI+PElE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</w:fldData>
              </w:fldCha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separate"/>
            </w:r>
            <w:r w:rsidRPr="000341EA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</w:rPr>
              <w:t>[5]</w:t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fldChar w:fldCharType="end"/>
            </w:r>
            <w:r w:rsidRPr="000341E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084" w:type="dxa"/>
            <w:noWrap/>
            <w:hideMark/>
          </w:tcPr>
          <w:p w14:paraId="5ED21B08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3D63F6B8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2" w:type="dxa"/>
            <w:noWrap/>
            <w:hideMark/>
          </w:tcPr>
          <w:p w14:paraId="3EFCD180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HC </w:t>
            </w:r>
          </w:p>
        </w:tc>
        <w:tc>
          <w:tcPr>
            <w:tcW w:w="1990" w:type="dxa"/>
            <w:noWrap/>
            <w:hideMark/>
          </w:tcPr>
          <w:p w14:paraId="03FE017B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teny</w:t>
            </w:r>
            <w:proofErr w:type="spellEnd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CS</w:t>
            </w:r>
          </w:p>
        </w:tc>
        <w:tc>
          <w:tcPr>
            <w:tcW w:w="1542" w:type="dxa"/>
            <w:noWrap/>
            <w:hideMark/>
          </w:tcPr>
          <w:p w14:paraId="428B8754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an </w:t>
            </w: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821</w:t>
            </w: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83" w:type="dxa"/>
            <w:noWrap/>
            <w:hideMark/>
          </w:tcPr>
          <w:p w14:paraId="7DD36B77" w14:textId="77777777" w:rsidR="00C838EB" w:rsidRPr="00360C2E" w:rsidRDefault="00C838EB" w:rsidP="00C83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838EB" w:rsidRPr="00360C2E" w14:paraId="27E29D2C" w14:textId="77777777" w:rsidTr="00F651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hideMark/>
          </w:tcPr>
          <w:p w14:paraId="4087E5A7" w14:textId="77777777" w:rsidR="00C838EB" w:rsidRPr="00360C2E" w:rsidRDefault="00C838EB" w:rsidP="00C838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8821122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70D81A8B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2" w:type="dxa"/>
            <w:noWrap/>
            <w:hideMark/>
          </w:tcPr>
          <w:p w14:paraId="2D7F347E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</w:t>
            </w:r>
            <w:proofErr w:type="spellEnd"/>
          </w:p>
        </w:tc>
        <w:tc>
          <w:tcPr>
            <w:tcW w:w="1990" w:type="dxa"/>
            <w:noWrap/>
            <w:hideMark/>
          </w:tcPr>
          <w:p w14:paraId="040D9221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teny</w:t>
            </w:r>
            <w:proofErr w:type="spellEnd"/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CS</w:t>
            </w:r>
          </w:p>
        </w:tc>
        <w:tc>
          <w:tcPr>
            <w:tcW w:w="1542" w:type="dxa"/>
            <w:noWrap/>
            <w:hideMark/>
          </w:tcPr>
          <w:p w14:paraId="17ABB2FD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173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983" w:type="dxa"/>
            <w:noWrap/>
            <w:hideMark/>
          </w:tcPr>
          <w:p w14:paraId="30FE53D3" w14:textId="77777777" w:rsidR="00C838EB" w:rsidRPr="00360C2E" w:rsidRDefault="00C838EB" w:rsidP="00C83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3BB45A74" w14:textId="77777777" w:rsidR="00AC5C41" w:rsidRDefault="006C0F1B" w:rsidP="00AC5C41">
      <w:pPr>
        <w:spacing w:line="360" w:lineRule="auto"/>
        <w:rPr>
          <w:rFonts w:asciiTheme="majorHAnsi" w:eastAsia="Calibri" w:hAnsiTheme="majorHAnsi" w:cs="Calibri"/>
        </w:rPr>
      </w:pPr>
      <w:r>
        <w:rPr>
          <w:rFonts w:asciiTheme="majorHAnsi" w:eastAsia="Calibri" w:hAnsiTheme="majorHAnsi" w:cs="Calibri"/>
        </w:rPr>
        <w:br w:type="textWrapping" w:clear="all"/>
      </w:r>
    </w:p>
    <w:p w14:paraId="10FEFA32" w14:textId="77777777" w:rsidR="00620BDC" w:rsidRDefault="00620BDC"/>
    <w:p w14:paraId="588C0A8D" w14:textId="77777777" w:rsidR="00AC5C41" w:rsidRDefault="00AC5C41"/>
    <w:p w14:paraId="0F7DB6C4" w14:textId="77777777" w:rsidR="00AC5C41" w:rsidRDefault="00AC5C41"/>
    <w:p w14:paraId="64D93420" w14:textId="77777777" w:rsidR="00AC5C41" w:rsidRDefault="00AC5C41"/>
    <w:p w14:paraId="7BB18EEE" w14:textId="77777777" w:rsidR="00AC5C41" w:rsidRDefault="00AC5C41"/>
    <w:p w14:paraId="65C54276" w14:textId="77777777" w:rsidR="00AC5C41" w:rsidRDefault="00AC5C41"/>
    <w:p w14:paraId="5B938866" w14:textId="77777777" w:rsidR="00B2180F" w:rsidRDefault="00B2180F" w:rsidP="00537618">
      <w:pPr>
        <w:spacing w:line="360" w:lineRule="auto"/>
        <w:rPr>
          <w:rFonts w:asciiTheme="majorHAnsi" w:eastAsia="Calibri" w:hAnsiTheme="majorHAnsi" w:cs="Calibri"/>
          <w:b/>
        </w:rPr>
      </w:pPr>
    </w:p>
    <w:p w14:paraId="45E4A199" w14:textId="77777777" w:rsidR="00B2180F" w:rsidRDefault="00B2180F" w:rsidP="00537618">
      <w:pPr>
        <w:spacing w:line="360" w:lineRule="auto"/>
        <w:rPr>
          <w:rFonts w:asciiTheme="majorHAnsi" w:eastAsia="Calibri" w:hAnsiTheme="majorHAnsi" w:cs="Calibri"/>
          <w:b/>
        </w:rPr>
      </w:pPr>
    </w:p>
    <w:p w14:paraId="6F183DAD" w14:textId="77777777" w:rsidR="00AC5C41" w:rsidRDefault="00AC5C41"/>
    <w:p w14:paraId="1003008C" w14:textId="77777777" w:rsidR="00AC5C41" w:rsidRDefault="00AC5C41"/>
    <w:tbl>
      <w:tblPr>
        <w:tblStyle w:val="LightList-Accent1"/>
        <w:tblpPr w:leftFromText="180" w:rightFromText="180" w:vertAnchor="text" w:horzAnchor="margin" w:tblpXSpec="center" w:tblpY="731"/>
        <w:tblW w:w="14446" w:type="dxa"/>
        <w:tblLayout w:type="fixed"/>
        <w:tblLook w:val="04A0" w:firstRow="1" w:lastRow="0" w:firstColumn="1" w:lastColumn="0" w:noHBand="0" w:noVBand="1"/>
      </w:tblPr>
      <w:tblGrid>
        <w:gridCol w:w="959"/>
        <w:gridCol w:w="666"/>
        <w:gridCol w:w="993"/>
        <w:gridCol w:w="892"/>
        <w:gridCol w:w="1134"/>
        <w:gridCol w:w="807"/>
        <w:gridCol w:w="1134"/>
        <w:gridCol w:w="1275"/>
        <w:gridCol w:w="1983"/>
        <w:gridCol w:w="1248"/>
        <w:gridCol w:w="1417"/>
        <w:gridCol w:w="1702"/>
        <w:gridCol w:w="236"/>
      </w:tblGrid>
      <w:tr w:rsidR="00E96DB6" w14:paraId="3E44BBEC" w14:textId="77777777" w:rsidTr="00E9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E38C782" w14:textId="77777777" w:rsidR="00E96DB6" w:rsidRDefault="00E96DB6" w:rsidP="00AC5C41">
            <w:r>
              <w:lastRenderedPageBreak/>
              <w:t xml:space="preserve">Dataset </w:t>
            </w:r>
          </w:p>
        </w:tc>
        <w:tc>
          <w:tcPr>
            <w:tcW w:w="666" w:type="dxa"/>
          </w:tcPr>
          <w:p w14:paraId="434ABF76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Donors</w:t>
            </w:r>
          </w:p>
        </w:tc>
        <w:tc>
          <w:tcPr>
            <w:tcW w:w="993" w:type="dxa"/>
          </w:tcPr>
          <w:p w14:paraId="259FE7A9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892" w:type="dxa"/>
          </w:tcPr>
          <w:p w14:paraId="0287176A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 (M-male, F-female)</w:t>
            </w:r>
          </w:p>
        </w:tc>
        <w:tc>
          <w:tcPr>
            <w:tcW w:w="1134" w:type="dxa"/>
          </w:tcPr>
          <w:p w14:paraId="1399E8E5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atomic area</w:t>
            </w:r>
          </w:p>
        </w:tc>
        <w:tc>
          <w:tcPr>
            <w:tcW w:w="807" w:type="dxa"/>
          </w:tcPr>
          <w:p w14:paraId="12885331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ell number total</w:t>
            </w:r>
          </w:p>
        </w:tc>
        <w:tc>
          <w:tcPr>
            <w:tcW w:w="1134" w:type="dxa"/>
          </w:tcPr>
          <w:p w14:paraId="12EC398C" w14:textId="77777777" w:rsidR="00E96DB6" w:rsidRDefault="00E96DB6" w:rsidP="008B59E8">
            <w:pPr>
              <w:tabs>
                <w:tab w:val="left" w:pos="28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sh/frozen</w:t>
            </w:r>
          </w:p>
        </w:tc>
        <w:tc>
          <w:tcPr>
            <w:tcW w:w="1275" w:type="dxa"/>
          </w:tcPr>
          <w:p w14:paraId="0B6872EC" w14:textId="77777777" w:rsidR="00E96DB6" w:rsidRDefault="00E96DB6" w:rsidP="008B59E8">
            <w:pPr>
              <w:tabs>
                <w:tab w:val="left" w:pos="28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me from harvest to processing</w:t>
            </w:r>
          </w:p>
        </w:tc>
        <w:tc>
          <w:tcPr>
            <w:tcW w:w="1983" w:type="dxa"/>
          </w:tcPr>
          <w:p w14:paraId="410D9104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sociation protocol</w:t>
            </w:r>
          </w:p>
        </w:tc>
        <w:tc>
          <w:tcPr>
            <w:tcW w:w="1248" w:type="dxa"/>
          </w:tcPr>
          <w:p w14:paraId="408112A8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ell viability</w:t>
            </w:r>
          </w:p>
        </w:tc>
        <w:tc>
          <w:tcPr>
            <w:tcW w:w="1417" w:type="dxa"/>
          </w:tcPr>
          <w:p w14:paraId="32B58675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ell type enrichment</w:t>
            </w:r>
          </w:p>
        </w:tc>
        <w:tc>
          <w:tcPr>
            <w:tcW w:w="1702" w:type="dxa"/>
          </w:tcPr>
          <w:p w14:paraId="78F3FEA8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latform and chemistry (10x Genomics)</w:t>
            </w:r>
          </w:p>
        </w:tc>
        <w:tc>
          <w:tcPr>
            <w:tcW w:w="236" w:type="dxa"/>
          </w:tcPr>
          <w:p w14:paraId="437D7029" w14:textId="77777777" w:rsidR="00E96DB6" w:rsidRDefault="00E96DB6" w:rsidP="00AC5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6DB6" w14:paraId="3F252164" w14:textId="77777777" w:rsidTr="00E96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DEA1D34" w14:textId="77777777" w:rsidR="00E96DB6" w:rsidRPr="00C96697" w:rsidRDefault="00E96DB6" w:rsidP="00F6514E">
            <w:pPr>
              <w:rPr>
                <w:b w:val="0"/>
                <w:sz w:val="20"/>
                <w:szCs w:val="20"/>
              </w:rPr>
            </w:pPr>
            <w:proofErr w:type="spellStart"/>
            <w:r w:rsidRPr="00C96697">
              <w:rPr>
                <w:b w:val="0"/>
                <w:sz w:val="20"/>
                <w:szCs w:val="20"/>
              </w:rPr>
              <w:t>Sol</w:t>
            </w:r>
            <w:r w:rsidRPr="006D2AD1">
              <w:rPr>
                <w:rFonts w:cs="Times New Roman"/>
                <w:b w:val="0"/>
                <w:sz w:val="22"/>
              </w:rPr>
              <w:t>é</w:t>
            </w:r>
            <w:proofErr w:type="spellEnd"/>
            <w:r w:rsidRPr="00C96697">
              <w:rPr>
                <w:b w:val="0"/>
                <w:sz w:val="20"/>
                <w:szCs w:val="20"/>
              </w:rPr>
              <w:t>-Boldo</w:t>
            </w:r>
            <w:r>
              <w:rPr>
                <w:b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b2zDqS1Cb2xkbzwvQXV0aG9yPjxZZWFyPjIwMjA8L1ll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b2zDqS1Cb2xkbzwvQXV0aG9yPjxZZWFyPjIwMjA8L1ll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66" w:type="dxa"/>
          </w:tcPr>
          <w:p w14:paraId="496F573D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4F72A909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sz w:val="20"/>
                <w:szCs w:val="20"/>
              </w:rPr>
              <w:t>25, 27, 53, 70, 69</w:t>
            </w:r>
          </w:p>
        </w:tc>
        <w:tc>
          <w:tcPr>
            <w:tcW w:w="892" w:type="dxa"/>
          </w:tcPr>
          <w:p w14:paraId="7CCB8AFE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14:paraId="27A0327A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proofErr w:type="spellStart"/>
            <w:r w:rsidRPr="00C96697">
              <w:rPr>
                <w:rFonts w:cs="AdvPS8C2A"/>
                <w:sz w:val="20"/>
                <w:szCs w:val="20"/>
              </w:rPr>
              <w:t>Inguinoiliac</w:t>
            </w:r>
            <w:proofErr w:type="spellEnd"/>
          </w:p>
          <w:p w14:paraId="47BD4411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(sun</w:t>
            </w:r>
          </w:p>
          <w:p w14:paraId="42E92089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protected)</w:t>
            </w:r>
          </w:p>
        </w:tc>
        <w:tc>
          <w:tcPr>
            <w:tcW w:w="807" w:type="dxa"/>
          </w:tcPr>
          <w:p w14:paraId="0491F1E1" w14:textId="77777777" w:rsidR="00E96DB6" w:rsidRPr="00C96697" w:rsidRDefault="00E96DB6" w:rsidP="00E45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dvOT1ef757c0" w:hAnsi="AdvOT1ef757c0" w:cs="AdvOT1ef757c0"/>
                <w:sz w:val="19"/>
                <w:szCs w:val="19"/>
              </w:rPr>
              <w:t xml:space="preserve">15,457 </w:t>
            </w:r>
          </w:p>
        </w:tc>
        <w:tc>
          <w:tcPr>
            <w:tcW w:w="1134" w:type="dxa"/>
          </w:tcPr>
          <w:p w14:paraId="6DF8EA80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</w:t>
            </w:r>
          </w:p>
        </w:tc>
        <w:tc>
          <w:tcPr>
            <w:tcW w:w="1275" w:type="dxa"/>
          </w:tcPr>
          <w:p w14:paraId="01491F53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sz w:val="20"/>
                <w:szCs w:val="20"/>
              </w:rPr>
              <w:t>&lt;1 h</w:t>
            </w:r>
          </w:p>
        </w:tc>
        <w:tc>
          <w:tcPr>
            <w:tcW w:w="1983" w:type="dxa"/>
          </w:tcPr>
          <w:p w14:paraId="6D435923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sz w:val="20"/>
                <w:szCs w:val="20"/>
              </w:rPr>
              <w:t xml:space="preserve">Whole-skin dissociation kit + </w:t>
            </w:r>
            <w:proofErr w:type="spellStart"/>
            <w:r w:rsidRPr="00C96697">
              <w:rPr>
                <w:sz w:val="20"/>
                <w:szCs w:val="20"/>
              </w:rPr>
              <w:t>gentleMACS</w:t>
            </w:r>
            <w:proofErr w:type="spellEnd"/>
            <w:r w:rsidRPr="00C96697">
              <w:rPr>
                <w:sz w:val="20"/>
                <w:szCs w:val="20"/>
              </w:rPr>
              <w:t xml:space="preserve"> (</w:t>
            </w:r>
            <w:proofErr w:type="spellStart"/>
            <w:r w:rsidRPr="00C96697">
              <w:rPr>
                <w:sz w:val="20"/>
                <w:szCs w:val="20"/>
              </w:rPr>
              <w:t>Miltenyi</w:t>
            </w:r>
            <w:proofErr w:type="spellEnd"/>
            <w:r w:rsidRPr="00C96697">
              <w:rPr>
                <w:sz w:val="20"/>
                <w:szCs w:val="20"/>
              </w:rPr>
              <w:t xml:space="preserve"> </w:t>
            </w:r>
            <w:proofErr w:type="spellStart"/>
            <w:r w:rsidRPr="00C96697">
              <w:rPr>
                <w:sz w:val="20"/>
                <w:szCs w:val="20"/>
              </w:rPr>
              <w:t>Biotec</w:t>
            </w:r>
            <w:proofErr w:type="spellEnd"/>
            <w:r w:rsidRPr="00C96697">
              <w:rPr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4BBF9771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>
              <w:rPr>
                <w:rFonts w:cs="AdvPS8C2A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0219582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Magnetic</w:t>
            </w:r>
          </w:p>
          <w:p w14:paraId="73714C54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isolation of</w:t>
            </w:r>
          </w:p>
          <w:p w14:paraId="5C8A23E1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live cells</w:t>
            </w:r>
          </w:p>
        </w:tc>
        <w:tc>
          <w:tcPr>
            <w:tcW w:w="1702" w:type="dxa"/>
          </w:tcPr>
          <w:p w14:paraId="3A8F6833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Chromium Single Cell</w:t>
            </w:r>
          </w:p>
          <w:p w14:paraId="2A9D30DD" w14:textId="77777777" w:rsidR="00E96DB6" w:rsidRPr="00C96697" w:rsidRDefault="00E96DB6" w:rsidP="00E6320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="AdvPS8C2A"/>
                <w:sz w:val="20"/>
                <w:szCs w:val="20"/>
              </w:rPr>
              <w:t xml:space="preserve">3’ version 2 </w:t>
            </w:r>
          </w:p>
          <w:p w14:paraId="6B685AEF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D757C10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96DB6" w14:paraId="2455B25B" w14:textId="77777777" w:rsidTr="00E96DB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E7EE048" w14:textId="77777777" w:rsidR="00E96DB6" w:rsidRPr="00C96697" w:rsidRDefault="00E96DB6" w:rsidP="008B59E8">
            <w:pPr>
              <w:rPr>
                <w:b w:val="0"/>
                <w:sz w:val="20"/>
                <w:szCs w:val="20"/>
              </w:rPr>
            </w:pPr>
            <w:r w:rsidRPr="00C96697">
              <w:rPr>
                <w:b w:val="0"/>
                <w:sz w:val="20"/>
                <w:szCs w:val="20"/>
              </w:rPr>
              <w:t xml:space="preserve">He </w:t>
            </w:r>
            <w:proofErr w:type="spellStart"/>
            <w:r w:rsidRPr="00C96697">
              <w:rPr>
                <w:b w:val="0"/>
                <w:sz w:val="20"/>
                <w:szCs w:val="20"/>
              </w:rPr>
              <w:t>etl</w:t>
            </w:r>
            <w:proofErr w:type="spellEnd"/>
            <w:r w:rsidRPr="00C96697">
              <w:rPr>
                <w:b w:val="0"/>
                <w:sz w:val="20"/>
                <w:szCs w:val="20"/>
              </w:rPr>
              <w:t xml:space="preserve">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TwvQXV0aG9yPjxZZWFyPjIwMjA8L1llYXI+PElEVGV4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</w:fldData>
              </w:fldChar>
            </w:r>
            <w:r>
              <w:rPr>
                <w:b w:val="0"/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TwvQXV0aG9yPjxZZWFyPjIwMjA8L1llYXI+PElEVGV4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</w:fldData>
              </w:fldChar>
            </w:r>
            <w:r>
              <w:rPr>
                <w:b w:val="0"/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b w:val="0"/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66" w:type="dxa"/>
          </w:tcPr>
          <w:p w14:paraId="346EF3A9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1F867B81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sz w:val="20"/>
                <w:szCs w:val="20"/>
              </w:rPr>
              <w:t>38-82</w:t>
            </w:r>
          </w:p>
        </w:tc>
        <w:tc>
          <w:tcPr>
            <w:tcW w:w="892" w:type="dxa"/>
          </w:tcPr>
          <w:p w14:paraId="053CC6EE" w14:textId="77777777" w:rsidR="00E96DB6" w:rsidRPr="00C96697" w:rsidRDefault="00E96DB6" w:rsidP="00852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F, 3 M</w:t>
            </w:r>
          </w:p>
        </w:tc>
        <w:tc>
          <w:tcPr>
            <w:tcW w:w="1134" w:type="dxa"/>
          </w:tcPr>
          <w:p w14:paraId="07A83B62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Unspecified Extremities</w:t>
            </w:r>
          </w:p>
        </w:tc>
        <w:tc>
          <w:tcPr>
            <w:tcW w:w="807" w:type="dxa"/>
          </w:tcPr>
          <w:p w14:paraId="5BFAC470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>
              <w:rPr>
                <w:rFonts w:ascii="AdvPSA88A" w:hAnsi="AdvPSA88A" w:cs="AdvPSA88A"/>
                <w:sz w:val="19"/>
                <w:szCs w:val="19"/>
              </w:rPr>
              <w:t>22,220</w:t>
            </w:r>
          </w:p>
        </w:tc>
        <w:tc>
          <w:tcPr>
            <w:tcW w:w="1134" w:type="dxa"/>
          </w:tcPr>
          <w:p w14:paraId="3E4EF27A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>
              <w:rPr>
                <w:rFonts w:cs="AdvPS8C2A"/>
                <w:sz w:val="20"/>
                <w:szCs w:val="20"/>
              </w:rPr>
              <w:t>frozen</w:t>
            </w:r>
          </w:p>
        </w:tc>
        <w:tc>
          <w:tcPr>
            <w:tcW w:w="1275" w:type="dxa"/>
          </w:tcPr>
          <w:p w14:paraId="75B8FA79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Punch biopsies</w:t>
            </w:r>
          </w:p>
          <w:p w14:paraId="546DF116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 xml:space="preserve">stored at </w:t>
            </w:r>
            <w:r w:rsidRPr="00C96697">
              <w:rPr>
                <w:rFonts w:eastAsia="AdvTT2876772e+20" w:cs="AdvTT2876772e+20"/>
                <w:sz w:val="20"/>
                <w:szCs w:val="20"/>
              </w:rPr>
              <w:t>‒</w:t>
            </w:r>
            <w:r>
              <w:rPr>
                <w:rFonts w:cs="AdvPS8C2A"/>
                <w:sz w:val="20"/>
                <w:szCs w:val="20"/>
              </w:rPr>
              <w:t>80°</w:t>
            </w:r>
            <w:r w:rsidRPr="00C96697">
              <w:rPr>
                <w:rFonts w:cs="AdvPS8C2A"/>
                <w:sz w:val="20"/>
                <w:szCs w:val="20"/>
              </w:rPr>
              <w:t>C for</w:t>
            </w:r>
          </w:p>
          <w:p w14:paraId="18C6C005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4</w:t>
            </w:r>
            <w:r w:rsidRPr="00C96697">
              <w:rPr>
                <w:rFonts w:eastAsia="AdvTT2876772e+20" w:cs="AdvTT2876772e+20"/>
                <w:sz w:val="20"/>
                <w:szCs w:val="20"/>
              </w:rPr>
              <w:t>‒</w:t>
            </w:r>
            <w:r w:rsidRPr="00C96697">
              <w:rPr>
                <w:rFonts w:cs="AdvPS8C2A"/>
                <w:sz w:val="20"/>
                <w:szCs w:val="20"/>
              </w:rPr>
              <w:t>5 mo</w:t>
            </w:r>
            <w:r>
              <w:rPr>
                <w:rFonts w:cs="AdvPS8C2A"/>
                <w:sz w:val="20"/>
                <w:szCs w:val="20"/>
              </w:rPr>
              <w:t>nths</w:t>
            </w:r>
          </w:p>
        </w:tc>
        <w:tc>
          <w:tcPr>
            <w:tcW w:w="1983" w:type="dxa"/>
          </w:tcPr>
          <w:p w14:paraId="1BC1504B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proofErr w:type="spellStart"/>
            <w:r w:rsidRPr="00C96697">
              <w:rPr>
                <w:rFonts w:cs="AdvPS8C2A"/>
                <w:sz w:val="20"/>
                <w:szCs w:val="20"/>
              </w:rPr>
              <w:t>Liberase</w:t>
            </w:r>
            <w:proofErr w:type="spellEnd"/>
            <w:r w:rsidRPr="00C96697">
              <w:rPr>
                <w:rFonts w:cs="AdvPS8C2A"/>
                <w:sz w:val="20"/>
                <w:szCs w:val="20"/>
              </w:rPr>
              <w:t xml:space="preserve"> TL (2X) </w:t>
            </w:r>
            <w:r w:rsidRPr="00C96697">
              <w:rPr>
                <w:rFonts w:cs="AdvP4C4E74"/>
                <w:sz w:val="20"/>
                <w:szCs w:val="20"/>
              </w:rPr>
              <w:t xml:space="preserve"> </w:t>
            </w:r>
            <w:r w:rsidRPr="00C96697">
              <w:rPr>
                <w:rFonts w:cs="AdvPS8C2A"/>
                <w:sz w:val="20"/>
                <w:szCs w:val="20"/>
              </w:rPr>
              <w:t>Trypsin,</w:t>
            </w:r>
          </w:p>
          <w:p w14:paraId="623203DE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14:paraId="33CB4573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43</w:t>
            </w:r>
            <w:r w:rsidRPr="00C96697">
              <w:rPr>
                <w:rFonts w:eastAsia="AdvTT2876772e+20" w:cs="AdvTT2876772e+20"/>
                <w:sz w:val="20"/>
                <w:szCs w:val="20"/>
              </w:rPr>
              <w:t>‒</w:t>
            </w:r>
            <w:r w:rsidRPr="00C96697">
              <w:rPr>
                <w:rFonts w:cs="AdvPS8C2A"/>
                <w:sz w:val="20"/>
                <w:szCs w:val="20"/>
              </w:rPr>
              <w:t>77% viable cells</w:t>
            </w:r>
          </w:p>
        </w:tc>
        <w:tc>
          <w:tcPr>
            <w:tcW w:w="1417" w:type="dxa"/>
          </w:tcPr>
          <w:p w14:paraId="1834128A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No</w:t>
            </w:r>
          </w:p>
        </w:tc>
        <w:tc>
          <w:tcPr>
            <w:tcW w:w="1702" w:type="dxa"/>
          </w:tcPr>
          <w:p w14:paraId="20B7EFBB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Chromium Single Cell</w:t>
            </w:r>
          </w:p>
          <w:p w14:paraId="4B74AA3B" w14:textId="77777777" w:rsidR="00E96DB6" w:rsidRPr="00C96697" w:rsidRDefault="00E96DB6" w:rsidP="00E6320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 xml:space="preserve">3’ version 2 </w:t>
            </w:r>
          </w:p>
          <w:p w14:paraId="55B37658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0CFF0CC" w14:textId="77777777" w:rsidR="00E96DB6" w:rsidRPr="00C96697" w:rsidRDefault="00E96DB6" w:rsidP="00AC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96DB6" w14:paraId="3110990A" w14:textId="77777777" w:rsidTr="00E96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6A80449" w14:textId="77777777" w:rsidR="00E96DB6" w:rsidRPr="00C96697" w:rsidRDefault="00E96DB6" w:rsidP="00F6514E">
            <w:pPr>
              <w:rPr>
                <w:b w:val="0"/>
                <w:sz w:val="20"/>
                <w:szCs w:val="20"/>
              </w:rPr>
            </w:pPr>
            <w:proofErr w:type="spellStart"/>
            <w:r w:rsidRPr="00C96697">
              <w:rPr>
                <w:b w:val="0"/>
                <w:sz w:val="20"/>
                <w:szCs w:val="20"/>
              </w:rPr>
              <w:t>Tabib</w:t>
            </w:r>
            <w:proofErr w:type="spellEnd"/>
            <w:r w:rsidRPr="00C96697">
              <w:rPr>
                <w:b w:val="0"/>
                <w:sz w:val="20"/>
                <w:szCs w:val="20"/>
              </w:rPr>
              <w:t xml:space="preserve"> 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YWJpYjwvQXV0aG9yPjxZZWFyPjIwMjE8L1llYXI+PElE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YWJpYjwvQXV0aG9yPjxZZWFyPjIwMjE8L1llYXI+PElE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66" w:type="dxa"/>
          </w:tcPr>
          <w:p w14:paraId="76B912F9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3519CBF9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23, 24, 54, 62, 63, 66, 4X NA</w:t>
            </w:r>
          </w:p>
        </w:tc>
        <w:tc>
          <w:tcPr>
            <w:tcW w:w="892" w:type="dxa"/>
          </w:tcPr>
          <w:p w14:paraId="39B2F07D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F, 6 M</w:t>
            </w:r>
          </w:p>
        </w:tc>
        <w:tc>
          <w:tcPr>
            <w:tcW w:w="1134" w:type="dxa"/>
          </w:tcPr>
          <w:p w14:paraId="20C0CDDE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 xml:space="preserve">Dorsal </w:t>
            </w:r>
            <w:proofErr w:type="spellStart"/>
            <w:r w:rsidRPr="00C96697">
              <w:rPr>
                <w:rFonts w:cs="AdvPS8C2A"/>
                <w:sz w:val="20"/>
                <w:szCs w:val="20"/>
              </w:rPr>
              <w:t>midforearm</w:t>
            </w:r>
            <w:proofErr w:type="spellEnd"/>
          </w:p>
        </w:tc>
        <w:tc>
          <w:tcPr>
            <w:tcW w:w="807" w:type="dxa"/>
          </w:tcPr>
          <w:p w14:paraId="1FA68B0D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>
              <w:rPr>
                <w:rFonts w:cs="AdvPS8C2A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3313D8D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>
              <w:rPr>
                <w:rFonts w:cs="AdvPS8C2A"/>
                <w:sz w:val="20"/>
                <w:szCs w:val="20"/>
              </w:rPr>
              <w:t>fresh</w:t>
            </w:r>
          </w:p>
        </w:tc>
        <w:tc>
          <w:tcPr>
            <w:tcW w:w="1275" w:type="dxa"/>
          </w:tcPr>
          <w:p w14:paraId="23131D2C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Unspecified</w:t>
            </w:r>
          </w:p>
        </w:tc>
        <w:tc>
          <w:tcPr>
            <w:tcW w:w="1983" w:type="dxa"/>
          </w:tcPr>
          <w:p w14:paraId="2F52D762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Whole-skin dissociation</w:t>
            </w:r>
          </w:p>
          <w:p w14:paraId="181D9F80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 xml:space="preserve">kit </w:t>
            </w:r>
            <w:proofErr w:type="spellStart"/>
            <w:r w:rsidRPr="00C96697">
              <w:rPr>
                <w:rFonts w:cs="AdvPS8C2A"/>
                <w:sz w:val="20"/>
                <w:szCs w:val="20"/>
              </w:rPr>
              <w:t>gentleMACS</w:t>
            </w:r>
            <w:proofErr w:type="spellEnd"/>
          </w:p>
          <w:p w14:paraId="437C9D42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(</w:t>
            </w:r>
            <w:proofErr w:type="spellStart"/>
            <w:r w:rsidRPr="00C96697">
              <w:rPr>
                <w:rFonts w:cs="AdvPS8C2A"/>
                <w:sz w:val="20"/>
                <w:szCs w:val="20"/>
              </w:rPr>
              <w:t>Miltenyi</w:t>
            </w:r>
            <w:proofErr w:type="spellEnd"/>
            <w:r w:rsidRPr="00C96697">
              <w:rPr>
                <w:rFonts w:cs="AdvPS8C2A"/>
                <w:sz w:val="20"/>
                <w:szCs w:val="20"/>
              </w:rPr>
              <w:t xml:space="preserve"> </w:t>
            </w:r>
            <w:proofErr w:type="spellStart"/>
            <w:r w:rsidRPr="00C96697">
              <w:rPr>
                <w:rFonts w:cs="AdvPS8C2A"/>
                <w:sz w:val="20"/>
                <w:szCs w:val="20"/>
              </w:rPr>
              <w:t>Biotec</w:t>
            </w:r>
            <w:proofErr w:type="spellEnd"/>
            <w:r w:rsidRPr="00C96697">
              <w:rPr>
                <w:rFonts w:cs="AdvPS8C2A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1EA9C9D1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>
              <w:rPr>
                <w:rFonts w:cs="AdvPS8C2A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2B00C6C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No</w:t>
            </w:r>
          </w:p>
        </w:tc>
        <w:tc>
          <w:tcPr>
            <w:tcW w:w="1702" w:type="dxa"/>
          </w:tcPr>
          <w:p w14:paraId="66D97F99" w14:textId="77777777" w:rsidR="00E96DB6" w:rsidRPr="00C96697" w:rsidRDefault="00E96DB6" w:rsidP="00AC5C4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S8C2A"/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>Chromium Single Cell</w:t>
            </w:r>
          </w:p>
          <w:p w14:paraId="4100EDDE" w14:textId="77777777" w:rsidR="00E96DB6" w:rsidRPr="00C96697" w:rsidRDefault="00E96DB6" w:rsidP="00E6320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6697">
              <w:rPr>
                <w:rFonts w:cs="AdvPS8C2A"/>
                <w:sz w:val="20"/>
                <w:szCs w:val="20"/>
              </w:rPr>
              <w:t xml:space="preserve">3’ version 1 and 2 </w:t>
            </w:r>
          </w:p>
          <w:p w14:paraId="5BB23CF5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FD95EA4" w14:textId="77777777" w:rsidR="00E96DB6" w:rsidRPr="00C96697" w:rsidRDefault="00E96DB6" w:rsidP="00AC5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4CBD7D7" w14:textId="77777777" w:rsidR="008B59E8" w:rsidRDefault="008B59E8" w:rsidP="008B59E8">
      <w:pPr>
        <w:spacing w:line="360" w:lineRule="auto"/>
        <w:rPr>
          <w:rFonts w:asciiTheme="majorHAnsi" w:eastAsia="Calibri" w:hAnsiTheme="majorHAnsi" w:cs="Calibri"/>
        </w:rPr>
      </w:pPr>
      <w:r w:rsidRPr="00537618">
        <w:rPr>
          <w:rFonts w:asciiTheme="majorHAnsi" w:eastAsia="Calibri" w:hAnsiTheme="majorHAnsi" w:cs="Calibri"/>
          <w:b/>
        </w:rPr>
        <w:t>Supplementary Table III.</w:t>
      </w:r>
      <w:r>
        <w:rPr>
          <w:rFonts w:asciiTheme="majorHAnsi" w:eastAsia="Calibri" w:hAnsiTheme="majorHAnsi" w:cs="Calibri"/>
        </w:rPr>
        <w:t xml:space="preserve"> </w:t>
      </w:r>
      <w:r w:rsidR="00537618">
        <w:rPr>
          <w:rFonts w:asciiTheme="majorHAnsi" w:eastAsia="Calibri" w:hAnsiTheme="majorHAnsi" w:cs="Calibri"/>
        </w:rPr>
        <w:t xml:space="preserve">Publicly available </w:t>
      </w:r>
      <w:r w:rsidR="00EC2922">
        <w:rPr>
          <w:rFonts w:asciiTheme="majorHAnsi" w:eastAsia="Calibri" w:hAnsiTheme="majorHAnsi" w:cs="Calibri"/>
        </w:rPr>
        <w:t xml:space="preserve">healthy </w:t>
      </w:r>
      <w:r w:rsidR="00537618">
        <w:rPr>
          <w:rFonts w:asciiTheme="majorHAnsi" w:eastAsia="Calibri" w:hAnsiTheme="majorHAnsi" w:cs="Calibri"/>
        </w:rPr>
        <w:t xml:space="preserve">skin datasets used for integration analysis. </w:t>
      </w:r>
    </w:p>
    <w:p w14:paraId="7B2450AF" w14:textId="77777777" w:rsidR="00AC5C41" w:rsidRDefault="00AC5C41"/>
    <w:p w14:paraId="3B3833E6" w14:textId="77777777" w:rsidR="00AC5C41" w:rsidRDefault="00AC5C41"/>
    <w:p w14:paraId="762BCECD" w14:textId="77777777" w:rsidR="00AC5C41" w:rsidRDefault="00AC5C41"/>
    <w:p w14:paraId="09A97CEC" w14:textId="77777777" w:rsidR="00AC5C41" w:rsidRDefault="00AC5C41"/>
    <w:p w14:paraId="462A1352" w14:textId="77777777" w:rsidR="00AC5C41" w:rsidRDefault="00AC5C41"/>
    <w:p w14:paraId="5734035C" w14:textId="77777777" w:rsidR="00AC5C41" w:rsidRDefault="00AC5C41"/>
    <w:p w14:paraId="0171C0B5" w14:textId="77777777" w:rsidR="00AC5C41" w:rsidRDefault="00AC5C41"/>
    <w:p w14:paraId="03FAA2E5" w14:textId="77777777" w:rsidR="00AC5C41" w:rsidRDefault="00AC5C41"/>
    <w:p w14:paraId="4147D514" w14:textId="77777777" w:rsidR="00AC5C41" w:rsidRDefault="00AC5C41"/>
    <w:p w14:paraId="7BC633D7" w14:textId="77777777" w:rsidR="00AC5C41" w:rsidRDefault="00AC5C41"/>
    <w:p w14:paraId="7DBFBC4F" w14:textId="77777777" w:rsidR="004227A9" w:rsidRDefault="004227A9"/>
    <w:p w14:paraId="62957A8A" w14:textId="77777777" w:rsidR="000341EA" w:rsidRPr="000341EA" w:rsidRDefault="004227A9" w:rsidP="000341EA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341EA" w:rsidRPr="000341EA">
        <w:t>[1]</w:t>
      </w:r>
      <w:r w:rsidR="000341EA" w:rsidRPr="000341EA">
        <w:tab/>
        <w:t>H. He</w:t>
      </w:r>
      <w:r w:rsidR="000341EA" w:rsidRPr="000341EA">
        <w:rPr>
          <w:i/>
        </w:rPr>
        <w:t xml:space="preserve"> et al.</w:t>
      </w:r>
      <w:r w:rsidR="000341EA" w:rsidRPr="000341EA">
        <w:t xml:space="preserve">, "Single-cell transcriptome analysis of human skin identifies novel fibroblast subpopulation and enrichment of immune subsets in atopic dermatitis," (in eng), </w:t>
      </w:r>
      <w:r w:rsidR="000341EA" w:rsidRPr="000341EA">
        <w:rPr>
          <w:i/>
        </w:rPr>
        <w:t xml:space="preserve">J Allergy Clin Immunol, </w:t>
      </w:r>
      <w:r w:rsidR="000341EA" w:rsidRPr="000341EA">
        <w:t>vol. 145, no. 6, pp. 1615-1628, 06 2020, doi: 10.1016/j.jaci.2020.01.042.</w:t>
      </w:r>
    </w:p>
    <w:p w14:paraId="3C654E43" w14:textId="77777777" w:rsidR="000341EA" w:rsidRPr="000341EA" w:rsidRDefault="000341EA" w:rsidP="000341EA">
      <w:pPr>
        <w:pStyle w:val="EndNoteBibliography"/>
        <w:ind w:left="720" w:hanging="720"/>
      </w:pPr>
      <w:r w:rsidRPr="000341EA">
        <w:t>[2]</w:t>
      </w:r>
      <w:r w:rsidRPr="000341EA">
        <w:tab/>
        <w:t>K. Devitt</w:t>
      </w:r>
      <w:r w:rsidRPr="000341EA">
        <w:rPr>
          <w:i/>
        </w:rPr>
        <w:t xml:space="preserve"> et al.</w:t>
      </w:r>
      <w:r w:rsidRPr="000341EA">
        <w:t xml:space="preserve">, "Single-cell RNA sequencing reveals cell type-specific HPV expression in hyperplastic skin lesions," (in eng), </w:t>
      </w:r>
      <w:r w:rsidRPr="000341EA">
        <w:rPr>
          <w:i/>
        </w:rPr>
        <w:t xml:space="preserve">Virology, </w:t>
      </w:r>
      <w:r w:rsidRPr="000341EA">
        <w:t>vol. 537, pp. 14-19, 11 2019, doi: 10.1016/j.virol.2019.08.007.</w:t>
      </w:r>
    </w:p>
    <w:p w14:paraId="3C8D4A96" w14:textId="77777777" w:rsidR="000341EA" w:rsidRPr="000341EA" w:rsidRDefault="000341EA" w:rsidP="000341EA">
      <w:pPr>
        <w:pStyle w:val="EndNoteBibliography"/>
        <w:ind w:left="720" w:hanging="720"/>
      </w:pPr>
      <w:r w:rsidRPr="000341EA">
        <w:t>[3]</w:t>
      </w:r>
      <w:r w:rsidRPr="000341EA">
        <w:tab/>
        <w:t>E. Mirizio</w:t>
      </w:r>
      <w:r w:rsidRPr="000341EA">
        <w:rPr>
          <w:i/>
        </w:rPr>
        <w:t xml:space="preserve"> et al.</w:t>
      </w:r>
      <w:r w:rsidRPr="000341EA">
        <w:t xml:space="preserve">, "Single-cell transcriptome conservation in a comparative analysis of fresh and cryopreserved human skin tissue: pilot in localized scleroderma," (in eng), </w:t>
      </w:r>
      <w:r w:rsidRPr="000341EA">
        <w:rPr>
          <w:i/>
        </w:rPr>
        <w:t xml:space="preserve">Arthritis Res Ther, </w:t>
      </w:r>
      <w:r w:rsidRPr="000341EA">
        <w:t>vol. 22, no. 1, p. 263, 11 09 2020, doi: 10.1186/s13075-020-02343-4.</w:t>
      </w:r>
    </w:p>
    <w:p w14:paraId="69849A22" w14:textId="77777777" w:rsidR="000341EA" w:rsidRPr="000341EA" w:rsidRDefault="000341EA" w:rsidP="000341EA">
      <w:pPr>
        <w:pStyle w:val="EndNoteBibliography"/>
        <w:ind w:left="720" w:hanging="720"/>
      </w:pPr>
      <w:r w:rsidRPr="000341EA">
        <w:t>[4]</w:t>
      </w:r>
      <w:r w:rsidRPr="000341EA">
        <w:tab/>
        <w:t xml:space="preserve">A. M. Gaydosik, T. Tabib, R. Domsic, D. Khanna, R. Lafyatis, and P. Fuschiotti, "Single-cell transcriptome analysis identifies skin-specific T-cell responses in systemic sclerosis," (in eng), </w:t>
      </w:r>
      <w:r w:rsidRPr="000341EA">
        <w:rPr>
          <w:i/>
        </w:rPr>
        <w:t xml:space="preserve">Ann Rheum Dis, </w:t>
      </w:r>
      <w:r w:rsidRPr="000341EA">
        <w:t>vol. 80, no. 11, pp. 1453-1460, 11 2021, doi: 10.1136/annrheumdis-2021-220209.</w:t>
      </w:r>
    </w:p>
    <w:p w14:paraId="43BACAC7" w14:textId="77777777" w:rsidR="000341EA" w:rsidRPr="000341EA" w:rsidRDefault="000341EA" w:rsidP="000341EA">
      <w:pPr>
        <w:pStyle w:val="EndNoteBibliography"/>
        <w:ind w:left="720" w:hanging="720"/>
      </w:pPr>
      <w:r w:rsidRPr="000341EA">
        <w:t>[5]</w:t>
      </w:r>
      <w:r w:rsidRPr="000341EA">
        <w:tab/>
        <w:t>T. Tabib</w:t>
      </w:r>
      <w:r w:rsidRPr="000341EA">
        <w:rPr>
          <w:i/>
        </w:rPr>
        <w:t xml:space="preserve"> et al.</w:t>
      </w:r>
      <w:r w:rsidRPr="000341EA">
        <w:t xml:space="preserve">, "Myofibroblast transcriptome indicates SFRP2," (in eng), </w:t>
      </w:r>
      <w:r w:rsidRPr="000341EA">
        <w:rPr>
          <w:i/>
        </w:rPr>
        <w:t xml:space="preserve">Nat Commun, </w:t>
      </w:r>
      <w:r w:rsidRPr="000341EA">
        <w:t>vol. 12, no. 1, p. 4384, 07 19 2021, doi: 10.1038/s41467-021-24607-6.</w:t>
      </w:r>
    </w:p>
    <w:p w14:paraId="4C311A59" w14:textId="77777777" w:rsidR="000341EA" w:rsidRPr="000341EA" w:rsidRDefault="000341EA" w:rsidP="000341EA">
      <w:pPr>
        <w:pStyle w:val="EndNoteBibliography"/>
        <w:ind w:left="720" w:hanging="720"/>
      </w:pPr>
      <w:r w:rsidRPr="000341EA">
        <w:t>[6]</w:t>
      </w:r>
      <w:r w:rsidRPr="000341EA">
        <w:tab/>
        <w:t>L. Solé-Boldo</w:t>
      </w:r>
      <w:r w:rsidRPr="000341EA">
        <w:rPr>
          <w:i/>
        </w:rPr>
        <w:t xml:space="preserve"> et al.</w:t>
      </w:r>
      <w:r w:rsidRPr="000341EA">
        <w:t xml:space="preserve">, "Single-cell transcriptomes of the human skin reveal age-related loss of fibroblast priming," (in eng), </w:t>
      </w:r>
      <w:r w:rsidRPr="000341EA">
        <w:rPr>
          <w:i/>
        </w:rPr>
        <w:t xml:space="preserve">Commun Biol, </w:t>
      </w:r>
      <w:r w:rsidRPr="000341EA">
        <w:t>vol. 3, no. 1, p. 188, 04 23 2020, doi: 10.1038/s42003-020-0922-4.</w:t>
      </w:r>
    </w:p>
    <w:p w14:paraId="2E3C3E06" w14:textId="1932C80B" w:rsidR="00AC5C41" w:rsidRDefault="004227A9">
      <w:r>
        <w:fldChar w:fldCharType="end"/>
      </w:r>
    </w:p>
    <w:sectPr w:rsidR="00AC5C41" w:rsidSect="00AC5C4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8C2A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dvOT1ef757c0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dvPSA88A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dvTT2876772e+20">
    <w:altName w:val="MS Mincho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AdvP4C4E74">
    <w:panose1 w:val="020B0604020202020204"/>
    <w:charset w:val="EE"/>
    <w:family w:val="auto"/>
    <w:pitch w:val="default"/>
    <w:sig w:usb0="00000005" w:usb1="00000000" w:usb2="00000000" w:usb3="00000000" w:csb0="00000002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C5C41"/>
    <w:rsid w:val="000341EA"/>
    <w:rsid w:val="00044BB9"/>
    <w:rsid w:val="000D40A6"/>
    <w:rsid w:val="001C09B4"/>
    <w:rsid w:val="002368B4"/>
    <w:rsid w:val="0027592A"/>
    <w:rsid w:val="002B29FB"/>
    <w:rsid w:val="003416AA"/>
    <w:rsid w:val="003702A5"/>
    <w:rsid w:val="004227A9"/>
    <w:rsid w:val="00480BE0"/>
    <w:rsid w:val="00481CD7"/>
    <w:rsid w:val="00494506"/>
    <w:rsid w:val="004A1DA8"/>
    <w:rsid w:val="00533374"/>
    <w:rsid w:val="00537618"/>
    <w:rsid w:val="005D1B88"/>
    <w:rsid w:val="00620BDC"/>
    <w:rsid w:val="006A121E"/>
    <w:rsid w:val="006C0F1B"/>
    <w:rsid w:val="006D2AD1"/>
    <w:rsid w:val="006D6E6B"/>
    <w:rsid w:val="00703702"/>
    <w:rsid w:val="007069F1"/>
    <w:rsid w:val="00747E53"/>
    <w:rsid w:val="00760F7B"/>
    <w:rsid w:val="00813DC5"/>
    <w:rsid w:val="00852283"/>
    <w:rsid w:val="0085514C"/>
    <w:rsid w:val="008766E7"/>
    <w:rsid w:val="008B59E8"/>
    <w:rsid w:val="008C5633"/>
    <w:rsid w:val="009801ED"/>
    <w:rsid w:val="00A83F16"/>
    <w:rsid w:val="00AA098E"/>
    <w:rsid w:val="00AC5C41"/>
    <w:rsid w:val="00AE0E49"/>
    <w:rsid w:val="00B13E7E"/>
    <w:rsid w:val="00B2180F"/>
    <w:rsid w:val="00B436B1"/>
    <w:rsid w:val="00B82615"/>
    <w:rsid w:val="00BC04D1"/>
    <w:rsid w:val="00C167E9"/>
    <w:rsid w:val="00C838EB"/>
    <w:rsid w:val="00CA58E3"/>
    <w:rsid w:val="00CB4416"/>
    <w:rsid w:val="00D758CC"/>
    <w:rsid w:val="00D76ED5"/>
    <w:rsid w:val="00D81DEF"/>
    <w:rsid w:val="00DF497E"/>
    <w:rsid w:val="00E257C8"/>
    <w:rsid w:val="00E33B55"/>
    <w:rsid w:val="00E45EC9"/>
    <w:rsid w:val="00E6320E"/>
    <w:rsid w:val="00E96DB6"/>
    <w:rsid w:val="00EB761B"/>
    <w:rsid w:val="00EC2922"/>
    <w:rsid w:val="00F202CF"/>
    <w:rsid w:val="00F40862"/>
    <w:rsid w:val="00F6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0F45F5"/>
  <w15:docId w15:val="{55A7F5DA-C9EE-0A48-BAFB-3A4C4364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C5C41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AC5C41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AC5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27A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7A9"/>
    <w:rPr>
      <w:rFonts w:ascii="Cambria" w:eastAsia="Cambria" w:hAnsi="Cambria" w:cs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27A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7A9"/>
    <w:rPr>
      <w:rFonts w:ascii="Cambria" w:eastAsia="Cambria" w:hAnsi="Cambria" w:cs="Cambria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1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DA8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DA8"/>
    <w:rPr>
      <w:rFonts w:ascii="Cambria" w:eastAsia="Cambria" w:hAnsi="Cambria" w:cs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6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urja</dc:creator>
  <cp:lastModifiedBy>Blaž Burja</cp:lastModifiedBy>
  <cp:revision>19</cp:revision>
  <dcterms:created xsi:type="dcterms:W3CDTF">2022-02-05T20:21:00Z</dcterms:created>
  <dcterms:modified xsi:type="dcterms:W3CDTF">2022-03-25T05:21:00Z</dcterms:modified>
</cp:coreProperties>
</file>